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2AE80" w14:textId="08056DDD" w:rsidR="00790895" w:rsidRDefault="00D15D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D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6F1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15D4E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="00E56F1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15D4E">
        <w:rPr>
          <w:rFonts w:ascii="Times New Roman" w:hAnsi="Times New Roman" w:cs="Times New Roman"/>
          <w:b/>
          <w:bCs/>
          <w:sz w:val="24"/>
          <w:szCs w:val="24"/>
        </w:rPr>
        <w:t>. Post-sort Interview Guide</w:t>
      </w:r>
      <w:r w:rsidR="005968A5">
        <w:rPr>
          <w:rFonts w:ascii="Times New Roman" w:hAnsi="Times New Roman" w:cs="Times New Roman"/>
          <w:b/>
          <w:bCs/>
          <w:sz w:val="24"/>
          <w:szCs w:val="24"/>
        </w:rPr>
        <w:t xml:space="preserve"> / Online Questionnaire</w:t>
      </w:r>
      <w:r w:rsidRPr="00D15D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CD356C" w:rsidRPr="00D011E3" w14:paraId="062B88BA" w14:textId="77777777" w:rsidTr="009D6CB3">
        <w:tc>
          <w:tcPr>
            <w:tcW w:w="9016" w:type="dxa"/>
            <w:gridSpan w:val="2"/>
          </w:tcPr>
          <w:p w14:paraId="7C599EDA" w14:textId="77777777" w:rsidR="00CD356C" w:rsidRPr="00D011E3" w:rsidRDefault="00CD3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 xml:space="preserve">We hope you enjoyed completing the Q-sort activity! </w:t>
            </w:r>
          </w:p>
          <w:p w14:paraId="60DC5D5D" w14:textId="77777777" w:rsidR="00CD356C" w:rsidRPr="00D011E3" w:rsidRDefault="00CD35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D3424" w14:textId="77777777" w:rsidR="00CD356C" w:rsidRPr="00D011E3" w:rsidRDefault="00CD3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 xml:space="preserve">In this final task we’d like to explore why certain statements resonated strongly with you. </w:t>
            </w:r>
          </w:p>
          <w:p w14:paraId="505D4B74" w14:textId="77777777" w:rsidR="00CD356C" w:rsidRPr="00D011E3" w:rsidRDefault="00CD35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45C018" w14:textId="77777777" w:rsidR="00CD356C" w:rsidRDefault="00CD3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Your responses will help us to better understand and analyse your Q-sort. Please include as much detail as possible.</w:t>
            </w:r>
          </w:p>
          <w:p w14:paraId="0E239583" w14:textId="5A227740" w:rsidR="00BE1276" w:rsidRPr="00D011E3" w:rsidRDefault="00BE1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F4B" w:rsidRPr="00D011E3" w14:paraId="457C0761" w14:textId="77777777" w:rsidTr="006E6BD4">
        <w:tc>
          <w:tcPr>
            <w:tcW w:w="704" w:type="dxa"/>
          </w:tcPr>
          <w:p w14:paraId="573FF44A" w14:textId="6D656650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2" w:type="dxa"/>
          </w:tcPr>
          <w:p w14:paraId="4B8B9911" w14:textId="205A671A" w:rsidR="00CD5F4B" w:rsidRPr="00D011E3" w:rsidRDefault="00D01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 xml:space="preserve">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a reminder of the statements you agreed with most strongly</w:t>
            </w:r>
            <w:r w:rsidR="003305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0533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show </w:t>
            </w:r>
            <w:r w:rsidR="00361A2F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th</w:t>
            </w:r>
            <w:r w:rsidR="001E547F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r card placements for columns +6 and +5</w:t>
            </w:r>
            <w:r w:rsidR="00F1618E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.</w:t>
            </w:r>
            <w:r w:rsidR="00361A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D5F4B" w:rsidRPr="00D011E3" w14:paraId="422FF423" w14:textId="77777777" w:rsidTr="006E6BD4">
        <w:tc>
          <w:tcPr>
            <w:tcW w:w="704" w:type="dxa"/>
          </w:tcPr>
          <w:p w14:paraId="4233E4C9" w14:textId="66130259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2" w:type="dxa"/>
          </w:tcPr>
          <w:p w14:paraId="5BDCD6F9" w14:textId="0EAEA6FA" w:rsidR="00E163D6" w:rsidRPr="00D011E3" w:rsidRDefault="000C0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, looking at the column on the right, can you please explain why you agreed most strongly with these 2 items?</w:t>
            </w:r>
            <w:r w:rsidR="00BE12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63D6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why were these statements </w:t>
            </w:r>
            <w:r w:rsidR="00F04C70">
              <w:rPr>
                <w:rFonts w:ascii="Times New Roman" w:hAnsi="Times New Roman" w:cs="Times New Roman"/>
                <w:sz w:val="24"/>
                <w:szCs w:val="24"/>
              </w:rPr>
              <w:t>especially significant?</w:t>
            </w:r>
          </w:p>
        </w:tc>
      </w:tr>
      <w:tr w:rsidR="00CD5F4B" w:rsidRPr="00D011E3" w14:paraId="1E55A520" w14:textId="77777777" w:rsidTr="006E6BD4">
        <w:tc>
          <w:tcPr>
            <w:tcW w:w="704" w:type="dxa"/>
          </w:tcPr>
          <w:p w14:paraId="44B5A8D9" w14:textId="024DF0C5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2" w:type="dxa"/>
          </w:tcPr>
          <w:p w14:paraId="081B6746" w14:textId="703DF94B" w:rsidR="00CD5F4B" w:rsidRPr="00D011E3" w:rsidRDefault="00BE1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 also agreed very strongly with the 3 statements in the left column</w:t>
            </w:r>
            <w:r w:rsidR="00186532">
              <w:rPr>
                <w:rFonts w:ascii="Times New Roman" w:hAnsi="Times New Roman" w:cs="Times New Roman"/>
                <w:sz w:val="24"/>
                <w:szCs w:val="24"/>
              </w:rPr>
              <w:t>. Can you please explain why you had strong opinions about them?</w:t>
            </w:r>
          </w:p>
        </w:tc>
      </w:tr>
      <w:tr w:rsidR="00CD5F4B" w:rsidRPr="00D011E3" w14:paraId="45891012" w14:textId="77777777" w:rsidTr="006E6BD4">
        <w:tc>
          <w:tcPr>
            <w:tcW w:w="704" w:type="dxa"/>
          </w:tcPr>
          <w:p w14:paraId="56AC750C" w14:textId="031A6048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2" w:type="dxa"/>
          </w:tcPr>
          <w:p w14:paraId="31131E95" w14:textId="604CC3F1" w:rsidR="00CD5F4B" w:rsidRPr="00D011E3" w:rsidRDefault="00483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low is </w:t>
            </w:r>
            <w:r w:rsidR="009507EA">
              <w:rPr>
                <w:rFonts w:ascii="Times New Roman" w:hAnsi="Times New Roman" w:cs="Times New Roman"/>
                <w:sz w:val="24"/>
                <w:szCs w:val="24"/>
              </w:rPr>
              <w:t>a reminder of the statements you disagreed with most strongly</w:t>
            </w:r>
            <w:r w:rsidR="00B20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083E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show participant their card placements for columns </w:t>
            </w:r>
            <w:r w:rsidR="00E426CB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6 and -5)</w:t>
            </w:r>
            <w:r w:rsidR="009507EA" w:rsidRPr="00E426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CD5F4B" w:rsidRPr="00D011E3" w14:paraId="335C14E7" w14:textId="77777777" w:rsidTr="006E6BD4">
        <w:tc>
          <w:tcPr>
            <w:tcW w:w="704" w:type="dxa"/>
          </w:tcPr>
          <w:p w14:paraId="363A697E" w14:textId="25EC4BCE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12" w:type="dxa"/>
          </w:tcPr>
          <w:p w14:paraId="79EDD046" w14:textId="3088FE64" w:rsidR="00CD5F4B" w:rsidRPr="00D011E3" w:rsidRDefault="00A21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ing first at the 2 statements on the left, could you please explain why you disagreed most strongly with these items? In your opinion, why were they especially significant?</w:t>
            </w:r>
          </w:p>
        </w:tc>
      </w:tr>
      <w:tr w:rsidR="00CD5F4B" w:rsidRPr="00D011E3" w14:paraId="56107395" w14:textId="77777777" w:rsidTr="006E6BD4">
        <w:tc>
          <w:tcPr>
            <w:tcW w:w="704" w:type="dxa"/>
          </w:tcPr>
          <w:p w14:paraId="6E9AA4FA" w14:textId="7524D74C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12" w:type="dxa"/>
          </w:tcPr>
          <w:p w14:paraId="3DB7FA77" w14:textId="035B0E1E" w:rsidR="00CD5F4B" w:rsidRPr="00D011E3" w:rsidRDefault="0017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="00620EB7">
              <w:rPr>
                <w:rFonts w:ascii="Times New Roman" w:hAnsi="Times New Roman" w:cs="Times New Roman"/>
                <w:sz w:val="24"/>
                <w:szCs w:val="24"/>
              </w:rPr>
              <w:t xml:space="preserve">also disagreed with the 3 statements in the other column </w:t>
            </w:r>
            <w:r w:rsidR="00734A8E">
              <w:rPr>
                <w:rFonts w:ascii="Times New Roman" w:hAnsi="Times New Roman" w:cs="Times New Roman"/>
                <w:sz w:val="24"/>
                <w:szCs w:val="24"/>
              </w:rPr>
              <w:t>quite strongly. Can you please explain your opinions about those items in more detail?</w:t>
            </w:r>
          </w:p>
        </w:tc>
      </w:tr>
      <w:tr w:rsidR="00CD5F4B" w:rsidRPr="00D011E3" w14:paraId="51836C74" w14:textId="77777777" w:rsidTr="006E6BD4">
        <w:tc>
          <w:tcPr>
            <w:tcW w:w="704" w:type="dxa"/>
          </w:tcPr>
          <w:p w14:paraId="502EF87D" w14:textId="21648362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2" w:type="dxa"/>
          </w:tcPr>
          <w:p w14:paraId="34FFB9B0" w14:textId="6AB4D9C8" w:rsidR="00CD5F4B" w:rsidRPr="00D011E3" w:rsidRDefault="00734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Q-sort, we tried to include a range of different perspectives about autistic burnout. </w:t>
            </w:r>
            <w:r w:rsidR="00AF7314">
              <w:rPr>
                <w:rFonts w:ascii="Times New Roman" w:hAnsi="Times New Roman" w:cs="Times New Roman"/>
                <w:sz w:val="24"/>
                <w:szCs w:val="24"/>
              </w:rPr>
              <w:t>Were there any items you feel we missed and should have included?</w:t>
            </w:r>
          </w:p>
        </w:tc>
      </w:tr>
      <w:tr w:rsidR="00CD5F4B" w:rsidRPr="00D011E3" w14:paraId="67438D22" w14:textId="77777777" w:rsidTr="006E6BD4">
        <w:tc>
          <w:tcPr>
            <w:tcW w:w="704" w:type="dxa"/>
          </w:tcPr>
          <w:p w14:paraId="58112733" w14:textId="28111B59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12" w:type="dxa"/>
          </w:tcPr>
          <w:p w14:paraId="2519BBBA" w14:textId="4F3B2A75" w:rsidR="00CD5F4B" w:rsidRPr="00D011E3" w:rsidRDefault="00AF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5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th</w:t>
            </w:r>
            <w:r w:rsidR="0066651F">
              <w:rPr>
                <w:rFonts w:ascii="Times New Roman" w:hAnsi="Times New Roman" w:cs="Times New Roman"/>
                <w:sz w:val="24"/>
                <w:szCs w:val="24"/>
              </w:rPr>
              <w:t>e item(s) had been included, in which numbered column on the Q-sort grid would you have placed it (t</w:t>
            </w:r>
            <w:r w:rsidR="004A5A8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6651F">
              <w:rPr>
                <w:rFonts w:ascii="Times New Roman" w:hAnsi="Times New Roman" w:cs="Times New Roman"/>
                <w:sz w:val="24"/>
                <w:szCs w:val="24"/>
              </w:rPr>
              <w:t>em)?</w:t>
            </w:r>
          </w:p>
        </w:tc>
      </w:tr>
      <w:tr w:rsidR="00CD5F4B" w:rsidRPr="00D011E3" w14:paraId="7EAB8502" w14:textId="77777777" w:rsidTr="006E6BD4">
        <w:tc>
          <w:tcPr>
            <w:tcW w:w="704" w:type="dxa"/>
          </w:tcPr>
          <w:p w14:paraId="55A2D844" w14:textId="3352E985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12" w:type="dxa"/>
          </w:tcPr>
          <w:p w14:paraId="634F9246" w14:textId="1A78B5BB" w:rsidR="00CD5F4B" w:rsidRPr="00D011E3" w:rsidRDefault="004A5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ld you please describe your overall understanding of autistic burnout? </w:t>
            </w:r>
            <w:r w:rsidR="00B73097">
              <w:rPr>
                <w:rFonts w:ascii="Times New Roman" w:hAnsi="Times New Roman" w:cs="Times New Roman"/>
                <w:sz w:val="24"/>
                <w:szCs w:val="24"/>
              </w:rPr>
              <w:t>What does autistic burnout mean, in your opinion?</w:t>
            </w:r>
          </w:p>
        </w:tc>
      </w:tr>
      <w:tr w:rsidR="00CD5F4B" w:rsidRPr="00D011E3" w14:paraId="0930A876" w14:textId="77777777" w:rsidTr="006E6BD4">
        <w:tc>
          <w:tcPr>
            <w:tcW w:w="704" w:type="dxa"/>
          </w:tcPr>
          <w:p w14:paraId="40975A8A" w14:textId="28B8D805" w:rsidR="00CD5F4B" w:rsidRPr="00D011E3" w:rsidRDefault="00E47B23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1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12" w:type="dxa"/>
          </w:tcPr>
          <w:p w14:paraId="09792FEF" w14:textId="21D9A23D" w:rsidR="00CD5F4B" w:rsidRPr="00D011E3" w:rsidRDefault="00B73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use this space to share anything else you’d like us to know about autistic burnout or the study.</w:t>
            </w:r>
          </w:p>
        </w:tc>
      </w:tr>
      <w:tr w:rsidR="00CD5F4B" w:rsidRPr="00D011E3" w14:paraId="35474CBD" w14:textId="77777777" w:rsidTr="006E6BD4">
        <w:tc>
          <w:tcPr>
            <w:tcW w:w="704" w:type="dxa"/>
          </w:tcPr>
          <w:p w14:paraId="3E0F168A" w14:textId="77777777" w:rsidR="00CD5F4B" w:rsidRPr="00D011E3" w:rsidRDefault="00CD5F4B" w:rsidP="006E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2" w:type="dxa"/>
          </w:tcPr>
          <w:p w14:paraId="63E07722" w14:textId="77777777" w:rsidR="00CD5F4B" w:rsidRPr="00D011E3" w:rsidRDefault="00CD5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5CD" w:rsidRPr="00D011E3" w14:paraId="2DEACEFB" w14:textId="77777777" w:rsidTr="001565CD">
        <w:tc>
          <w:tcPr>
            <w:tcW w:w="9016" w:type="dxa"/>
            <w:gridSpan w:val="2"/>
            <w:vAlign w:val="center"/>
          </w:tcPr>
          <w:p w14:paraId="7FC1190C" w14:textId="5D413BB4" w:rsidR="001565CD" w:rsidRPr="00D011E3" w:rsidRDefault="001565CD" w:rsidP="00156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nk you for </w:t>
            </w:r>
            <w:r w:rsidR="000431A6">
              <w:rPr>
                <w:rFonts w:ascii="Times New Roman" w:hAnsi="Times New Roman" w:cs="Times New Roman"/>
                <w:sz w:val="24"/>
                <w:szCs w:val="24"/>
              </w:rPr>
              <w:t>taking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 w:rsidR="000431A6">
              <w:rPr>
                <w:rFonts w:ascii="Times New Roman" w:hAnsi="Times New Roman" w:cs="Times New Roman"/>
                <w:sz w:val="24"/>
                <w:szCs w:val="24"/>
              </w:rPr>
              <w:t xml:space="preserve"> to participate in our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!</w:t>
            </w:r>
          </w:p>
        </w:tc>
      </w:tr>
    </w:tbl>
    <w:p w14:paraId="4E71BEA0" w14:textId="77777777" w:rsidR="00542C53" w:rsidRPr="00D15D4E" w:rsidRDefault="00542C5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2C53" w:rsidRPr="00D15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MjUyNzS1NDAyNTVX0lEKTi0uzszPAykwqgUAJp4k3SwAAAA="/>
  </w:docVars>
  <w:rsids>
    <w:rsidRoot w:val="00D15D4E"/>
    <w:rsid w:val="000431A6"/>
    <w:rsid w:val="000C01C4"/>
    <w:rsid w:val="001565CD"/>
    <w:rsid w:val="001725EF"/>
    <w:rsid w:val="00186532"/>
    <w:rsid w:val="001E547F"/>
    <w:rsid w:val="00330533"/>
    <w:rsid w:val="00361A2F"/>
    <w:rsid w:val="00470BEC"/>
    <w:rsid w:val="00483974"/>
    <w:rsid w:val="004A5A8B"/>
    <w:rsid w:val="00542C53"/>
    <w:rsid w:val="005968A5"/>
    <w:rsid w:val="005F51C6"/>
    <w:rsid w:val="00620EB7"/>
    <w:rsid w:val="0066651F"/>
    <w:rsid w:val="006E6BD4"/>
    <w:rsid w:val="00734A8E"/>
    <w:rsid w:val="00790895"/>
    <w:rsid w:val="00807B61"/>
    <w:rsid w:val="009507EA"/>
    <w:rsid w:val="00996200"/>
    <w:rsid w:val="00A2165D"/>
    <w:rsid w:val="00AF7314"/>
    <w:rsid w:val="00B2083E"/>
    <w:rsid w:val="00B73097"/>
    <w:rsid w:val="00BE1276"/>
    <w:rsid w:val="00C159E5"/>
    <w:rsid w:val="00CD356C"/>
    <w:rsid w:val="00CD5F4B"/>
    <w:rsid w:val="00D011E3"/>
    <w:rsid w:val="00D15D4E"/>
    <w:rsid w:val="00E163D6"/>
    <w:rsid w:val="00E426CB"/>
    <w:rsid w:val="00E47B23"/>
    <w:rsid w:val="00E56F1A"/>
    <w:rsid w:val="00F04C70"/>
    <w:rsid w:val="00F1618E"/>
    <w:rsid w:val="00F6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9F4D"/>
  <w15:chartTrackingRefBased/>
  <w15:docId w15:val="{F3A7235A-C3B0-496A-A820-B8C9E2BE8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ntzalas</dc:creator>
  <cp:keywords/>
  <dc:description/>
  <cp:lastModifiedBy>Jane Mantzalas</cp:lastModifiedBy>
  <cp:revision>37</cp:revision>
  <dcterms:created xsi:type="dcterms:W3CDTF">2023-03-13T23:54:00Z</dcterms:created>
  <dcterms:modified xsi:type="dcterms:W3CDTF">2023-03-14T05:24:00Z</dcterms:modified>
</cp:coreProperties>
</file>